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FE67A" w14:textId="307FAB04" w:rsidR="001B47DC" w:rsidRPr="0093288B" w:rsidRDefault="001B47DC" w:rsidP="001B47DC">
      <w:r>
        <w:rPr>
          <w:rFonts w:ascii="Aptos" w:hAnsi="Aptos" w:cstheme="minorHAnsi"/>
          <w:b/>
          <w:bCs/>
        </w:rPr>
        <w:t>S</w:t>
      </w:r>
      <w:r w:rsidR="000C5BCA">
        <w:rPr>
          <w:rFonts w:ascii="Aptos" w:hAnsi="Aptos" w:cstheme="minorHAnsi"/>
          <w:b/>
          <w:bCs/>
        </w:rPr>
        <w:t>3</w:t>
      </w:r>
      <w:r>
        <w:rPr>
          <w:rFonts w:ascii="Aptos" w:hAnsi="Aptos" w:cstheme="minorHAnsi"/>
          <w:b/>
          <w:bCs/>
        </w:rPr>
        <w:t xml:space="preserve"> </w:t>
      </w:r>
      <w:r w:rsidRPr="003F7D3C">
        <w:rPr>
          <w:rFonts w:ascii="Aptos" w:hAnsi="Aptos" w:cstheme="minorHAnsi"/>
          <w:b/>
          <w:bCs/>
        </w:rPr>
        <w:t>Table</w:t>
      </w:r>
      <w:bookmarkStart w:id="0" w:name="_GoBack"/>
      <w:bookmarkEnd w:id="0"/>
      <w:r w:rsidRPr="0093288B">
        <w:t>. Domains, Data collection method and item, and percentage agreement between observation and interview by hospital</w:t>
      </w:r>
    </w:p>
    <w:tbl>
      <w:tblPr>
        <w:tblW w:w="9582" w:type="dxa"/>
        <w:tblLook w:val="04A0" w:firstRow="1" w:lastRow="0" w:firstColumn="1" w:lastColumn="0" w:noHBand="0" w:noVBand="1"/>
      </w:tblPr>
      <w:tblGrid>
        <w:gridCol w:w="1315"/>
        <w:gridCol w:w="2106"/>
        <w:gridCol w:w="2250"/>
        <w:gridCol w:w="1410"/>
        <w:gridCol w:w="1141"/>
        <w:gridCol w:w="1360"/>
      </w:tblGrid>
      <w:tr w:rsidR="001B47DC" w:rsidRPr="00211617" w14:paraId="6EB02818" w14:textId="77777777" w:rsidTr="001B47DC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B1F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Hospital 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E377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F71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5045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4867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4905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</w:tr>
      <w:tr w:rsidR="001B47DC" w:rsidRPr="00211617" w14:paraId="7C307CDD" w14:textId="77777777" w:rsidTr="001B47DC">
        <w:trPr>
          <w:trHeight w:val="575"/>
        </w:trPr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F1468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Domains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EC501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Observation (948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88E81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Exit Interview (9486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FCE39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Observati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70EA3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terview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96A50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k, LOA</w:t>
            </w:r>
          </w:p>
        </w:tc>
      </w:tr>
      <w:tr w:rsidR="001B47DC" w:rsidRPr="0093288B" w14:paraId="6F56D6DF" w14:textId="77777777" w:rsidTr="001B47DC">
        <w:trPr>
          <w:trHeight w:val="530"/>
        </w:trPr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33299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onsent / counselling</w:t>
            </w: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F50B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onsent take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81B47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ormed about routine car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3F5F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4.8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AEB6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6.5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E783"/>
            <w:noWrap/>
            <w:vAlign w:val="center"/>
            <w:hideMark/>
          </w:tcPr>
          <w:p w14:paraId="72061B6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2.7%</w:t>
            </w:r>
          </w:p>
        </w:tc>
      </w:tr>
      <w:tr w:rsidR="001B47DC" w:rsidRPr="0093288B" w14:paraId="765ECF9F" w14:textId="77777777" w:rsidTr="001B47DC">
        <w:trPr>
          <w:trHeight w:val="512"/>
        </w:trPr>
        <w:tc>
          <w:tcPr>
            <w:tcW w:w="13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7E24B7" w14:textId="77777777" w:rsidR="001B47DC" w:rsidRPr="00211617" w:rsidRDefault="001B47DC" w:rsidP="00E556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Respect / dignity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37C7D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Treated with respect and dignit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B9291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Treated with respect and dignity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7F45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8.0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9558D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8.6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AC57D"/>
            <w:noWrap/>
            <w:vAlign w:val="center"/>
            <w:hideMark/>
          </w:tcPr>
          <w:p w14:paraId="21C3FA1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6.6%</w:t>
            </w:r>
          </w:p>
        </w:tc>
      </w:tr>
      <w:tr w:rsidR="001B47DC" w:rsidRPr="0093288B" w14:paraId="17C6253C" w14:textId="77777777" w:rsidTr="001B47DC">
        <w:trPr>
          <w:trHeight w:val="782"/>
        </w:trPr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00398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6A95F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ompanion during bir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C8277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 xml:space="preserve">Companion of choice during </w:t>
            </w:r>
            <w:proofErr w:type="spellStart"/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Labour</w:t>
            </w:r>
            <w:proofErr w:type="spellEnd"/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 xml:space="preserve"> and Birth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1114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2.3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2428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10.9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383"/>
            <w:noWrap/>
            <w:vAlign w:val="center"/>
            <w:hideMark/>
          </w:tcPr>
          <w:p w14:paraId="48B9B79F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7.3%</w:t>
            </w:r>
          </w:p>
        </w:tc>
      </w:tr>
      <w:tr w:rsidR="001B47DC" w:rsidRPr="0093288B" w14:paraId="485E7A21" w14:textId="77777777" w:rsidTr="001B47DC">
        <w:trPr>
          <w:trHeight w:val="77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1EE7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are provision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14EE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-women skin-to-skin contac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D86C2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-Women skin-to-skin contact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7DD7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3.2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983E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.8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5DF82"/>
            <w:noWrap/>
            <w:vAlign w:val="center"/>
            <w:hideMark/>
          </w:tcPr>
          <w:p w14:paraId="71A45504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8.6%</w:t>
            </w:r>
          </w:p>
        </w:tc>
      </w:tr>
      <w:tr w:rsidR="001B47DC" w:rsidRPr="0093288B" w14:paraId="09EDBD1E" w14:textId="77777777" w:rsidTr="001B47DC">
        <w:trPr>
          <w:trHeight w:val="57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319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BFD8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itiation of breastfeeding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AAF9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itiation of breastfeeding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E602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7.9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E220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6.9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E683"/>
            <w:noWrap/>
            <w:vAlign w:val="center"/>
            <w:hideMark/>
          </w:tcPr>
          <w:p w14:paraId="430AA1C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6.5%</w:t>
            </w:r>
          </w:p>
        </w:tc>
      </w:tr>
      <w:tr w:rsidR="001B47DC" w:rsidRPr="0093288B" w14:paraId="6BA10D58" w14:textId="77777777" w:rsidTr="001B47DC">
        <w:trPr>
          <w:trHeight w:val="53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EF9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0E0A1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 kept war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659B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 kept warm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26B0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3.3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F9EA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4.6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D680"/>
            <w:noWrap/>
            <w:vAlign w:val="center"/>
            <w:hideMark/>
          </w:tcPr>
          <w:p w14:paraId="413D66E4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1.5%</w:t>
            </w:r>
          </w:p>
        </w:tc>
      </w:tr>
      <w:tr w:rsidR="001B47DC" w:rsidRPr="0093288B" w14:paraId="190F6835" w14:textId="77777777" w:rsidTr="001B47DC">
        <w:trPr>
          <w:trHeight w:val="440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9E4FA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 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215F9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Umbilical car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1D26A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Umbilical car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2082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7.0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52E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15.9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9F75"/>
            <w:noWrap/>
            <w:vAlign w:val="center"/>
            <w:hideMark/>
          </w:tcPr>
          <w:p w14:paraId="44FC2B21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36.6%</w:t>
            </w:r>
          </w:p>
        </w:tc>
      </w:tr>
      <w:tr w:rsidR="001B47DC" w:rsidRPr="00211617" w14:paraId="5248673A" w14:textId="77777777" w:rsidTr="001B47DC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7D3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Hospital B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7728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FAC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1F9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3953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11F3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</w:tr>
      <w:tr w:rsidR="001B47DC" w:rsidRPr="00211617" w14:paraId="0BFAF6E9" w14:textId="77777777" w:rsidTr="001B47DC">
        <w:trPr>
          <w:trHeight w:val="197"/>
        </w:trPr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CEEA4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Domains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BE9DD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Observation (541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7866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Exit Interview (5416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CAD7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Observati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83633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terview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43FA8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LOA</w:t>
            </w:r>
          </w:p>
        </w:tc>
      </w:tr>
      <w:tr w:rsidR="001B47DC" w:rsidRPr="0093288B" w14:paraId="6ED8B652" w14:textId="77777777" w:rsidTr="001B47DC">
        <w:trPr>
          <w:trHeight w:val="530"/>
        </w:trPr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DF0B2F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onsent / counselling</w:t>
            </w: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CC8F0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onsent take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75883E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ormed about routine car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858F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25.0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9B62E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69.0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D47F"/>
            <w:noWrap/>
            <w:hideMark/>
          </w:tcPr>
          <w:p w14:paraId="124EA9E7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39.1%</w:t>
            </w:r>
          </w:p>
        </w:tc>
      </w:tr>
      <w:tr w:rsidR="001B47DC" w:rsidRPr="0093288B" w14:paraId="35227C32" w14:textId="77777777" w:rsidTr="001B47DC">
        <w:trPr>
          <w:trHeight w:val="512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4980" w14:textId="77777777" w:rsidR="001B47DC" w:rsidRPr="00211617" w:rsidRDefault="001B47DC" w:rsidP="00E556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Respect / dignity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2B619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Treated with respect and dignit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B5FCE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Treated with respect and dignity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7310A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3.6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10E45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9.3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7C47D"/>
            <w:noWrap/>
            <w:hideMark/>
          </w:tcPr>
          <w:p w14:paraId="2B5D4B67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2.8%</w:t>
            </w:r>
          </w:p>
        </w:tc>
      </w:tr>
      <w:tr w:rsidR="001B47DC" w:rsidRPr="0093288B" w14:paraId="5BF5F833" w14:textId="77777777" w:rsidTr="001B47DC">
        <w:trPr>
          <w:trHeight w:val="692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35279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7FAA4D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ompanion during bir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B5043F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 xml:space="preserve">Companion of choice during </w:t>
            </w:r>
            <w:proofErr w:type="spellStart"/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Labour</w:t>
            </w:r>
            <w:proofErr w:type="spellEnd"/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 xml:space="preserve"> and Birth 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0A82D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16.6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07E2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11.1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8F72"/>
            <w:noWrap/>
            <w:hideMark/>
          </w:tcPr>
          <w:p w14:paraId="65251DD2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15.3%</w:t>
            </w:r>
          </w:p>
        </w:tc>
      </w:tr>
      <w:tr w:rsidR="001B47DC" w:rsidRPr="0093288B" w14:paraId="60FC6C46" w14:textId="77777777" w:rsidTr="001B47DC">
        <w:trPr>
          <w:trHeight w:val="512"/>
        </w:trPr>
        <w:tc>
          <w:tcPr>
            <w:tcW w:w="13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3FA07C" w14:textId="77777777" w:rsidR="001B47DC" w:rsidRPr="00211617" w:rsidRDefault="001B47DC" w:rsidP="00E556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are provision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C745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-women skin-to-skin contac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08D9E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-Women skin-to-skin contact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CE6CF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1.8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F7642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12.6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ACA7E"/>
            <w:noWrap/>
            <w:hideMark/>
          </w:tcPr>
          <w:p w14:paraId="18787A6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6.3%</w:t>
            </w:r>
          </w:p>
        </w:tc>
      </w:tr>
      <w:tr w:rsidR="001B47DC" w:rsidRPr="0093288B" w14:paraId="1E30A0E8" w14:textId="77777777" w:rsidTr="001B47DC">
        <w:trPr>
          <w:trHeight w:val="602"/>
        </w:trPr>
        <w:tc>
          <w:tcPr>
            <w:tcW w:w="13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2B5B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2D441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itiation of breastfeeding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564C2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itiation of breastfeeding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72138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.3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24AC5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2.5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C77D"/>
            <w:noWrap/>
            <w:hideMark/>
          </w:tcPr>
          <w:p w14:paraId="301B30E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9.4%</w:t>
            </w:r>
          </w:p>
        </w:tc>
      </w:tr>
      <w:tr w:rsidR="001B47DC" w:rsidRPr="0093288B" w14:paraId="13B12B50" w14:textId="77777777" w:rsidTr="001B47DC">
        <w:trPr>
          <w:trHeight w:val="620"/>
        </w:trPr>
        <w:tc>
          <w:tcPr>
            <w:tcW w:w="13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9AF95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F1D607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 kept war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C776D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 kept warm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E62DF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4.5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3C96D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7.1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4C37C"/>
            <w:noWrap/>
            <w:hideMark/>
          </w:tcPr>
          <w:p w14:paraId="0FE307D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3.7%</w:t>
            </w:r>
          </w:p>
        </w:tc>
      </w:tr>
      <w:tr w:rsidR="001B47DC" w:rsidRPr="0093288B" w14:paraId="4B332527" w14:textId="77777777" w:rsidTr="001B47DC">
        <w:trPr>
          <w:trHeight w:val="260"/>
        </w:trPr>
        <w:tc>
          <w:tcPr>
            <w:tcW w:w="13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74BDF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65924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Umbilical car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169D95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Umbilical car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83F5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77.6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38B48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2.6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E884"/>
            <w:noWrap/>
            <w:hideMark/>
          </w:tcPr>
          <w:p w14:paraId="77532158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50.5%</w:t>
            </w:r>
          </w:p>
        </w:tc>
      </w:tr>
      <w:tr w:rsidR="001B47DC" w:rsidRPr="00211617" w14:paraId="12862F3F" w14:textId="77777777" w:rsidTr="001B47DC">
        <w:trPr>
          <w:trHeight w:val="40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3080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Hospital C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E1F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7C4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DF23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1FC0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E104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Times New Roman"/>
                <w:kern w:val="0"/>
                <w:lang w:bidi="ne-NP"/>
                <w14:ligatures w14:val="none"/>
              </w:rPr>
            </w:pPr>
          </w:p>
        </w:tc>
      </w:tr>
      <w:tr w:rsidR="001B47DC" w:rsidRPr="00211617" w14:paraId="557DD3B5" w14:textId="77777777" w:rsidTr="001B47DC">
        <w:trPr>
          <w:trHeight w:val="930"/>
        </w:trPr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F40B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Domains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30C4A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Observation (7930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B623A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Exit Interview (7930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421C4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Observati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015BF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terview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F2D69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LOA</w:t>
            </w:r>
          </w:p>
        </w:tc>
      </w:tr>
      <w:tr w:rsidR="001B47DC" w:rsidRPr="0093288B" w14:paraId="4801161C" w14:textId="77777777" w:rsidTr="001B47DC">
        <w:trPr>
          <w:trHeight w:val="530"/>
        </w:trPr>
        <w:tc>
          <w:tcPr>
            <w:tcW w:w="13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2FBA4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onsent / counselling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AC88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onsent take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89BCB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ormed about routine car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9941F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17.7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4226E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64.1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C27C"/>
            <w:noWrap/>
            <w:hideMark/>
          </w:tcPr>
          <w:p w14:paraId="4EB9C681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44.7%</w:t>
            </w:r>
          </w:p>
        </w:tc>
      </w:tr>
      <w:tr w:rsidR="001B47DC" w:rsidRPr="0093288B" w14:paraId="01207A50" w14:textId="77777777" w:rsidTr="001B47DC">
        <w:trPr>
          <w:trHeight w:val="602"/>
        </w:trPr>
        <w:tc>
          <w:tcPr>
            <w:tcW w:w="13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BA0271" w14:textId="77777777" w:rsidR="001B47DC" w:rsidRPr="00211617" w:rsidRDefault="001B47DC" w:rsidP="00E556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lastRenderedPageBreak/>
              <w:t>Respect / dignity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C93D3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Treated with respect and dignit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BFD95A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Treated with respect and dignity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2010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6.5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F21C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9.4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3C37C"/>
            <w:noWrap/>
            <w:hideMark/>
          </w:tcPr>
          <w:p w14:paraId="28EF5870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5.8%</w:t>
            </w:r>
          </w:p>
        </w:tc>
      </w:tr>
      <w:tr w:rsidR="001B47DC" w:rsidRPr="0093288B" w14:paraId="372B803F" w14:textId="77777777" w:rsidTr="001B47DC">
        <w:trPr>
          <w:trHeight w:val="930"/>
        </w:trPr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0F653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6AEE2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ompanion during bir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A00C82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 xml:space="preserve">Companion of choice during </w:t>
            </w:r>
            <w:proofErr w:type="spellStart"/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Labour</w:t>
            </w:r>
            <w:proofErr w:type="spellEnd"/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 xml:space="preserve"> and Birth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CD388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2.4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BEF6E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1.3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1C27C"/>
            <w:noWrap/>
            <w:hideMark/>
          </w:tcPr>
          <w:p w14:paraId="4BBD45C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6.4%</w:t>
            </w:r>
          </w:p>
        </w:tc>
      </w:tr>
      <w:tr w:rsidR="001B47DC" w:rsidRPr="0093288B" w14:paraId="17422309" w14:textId="77777777" w:rsidTr="001B47DC">
        <w:trPr>
          <w:trHeight w:val="593"/>
        </w:trPr>
        <w:tc>
          <w:tcPr>
            <w:tcW w:w="13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E3C243" w14:textId="77777777" w:rsidR="001B47DC" w:rsidRPr="00211617" w:rsidRDefault="001B47DC" w:rsidP="00E556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Care provision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A041D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-women skin-to-skin contac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0B4D44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-Women skin-to-skin contact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01A52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6.2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E95DA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9.9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816F"/>
            <w:noWrap/>
            <w:hideMark/>
          </w:tcPr>
          <w:p w14:paraId="1A67B2C6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13.3%</w:t>
            </w:r>
          </w:p>
        </w:tc>
      </w:tr>
      <w:tr w:rsidR="001B47DC" w:rsidRPr="0093288B" w14:paraId="46330EA3" w14:textId="77777777" w:rsidTr="001B47DC">
        <w:trPr>
          <w:trHeight w:val="512"/>
        </w:trPr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6C039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92E23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itiation of breastfeeding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7BCFFA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itiation of breastfeeding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68CCD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17.2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46C49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22.6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AD780"/>
            <w:noWrap/>
            <w:hideMark/>
          </w:tcPr>
          <w:p w14:paraId="49AB283A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79.9%</w:t>
            </w:r>
          </w:p>
        </w:tc>
      </w:tr>
      <w:tr w:rsidR="001B47DC" w:rsidRPr="0093288B" w14:paraId="6DF920E6" w14:textId="77777777" w:rsidTr="001B47DC">
        <w:trPr>
          <w:trHeight w:val="512"/>
        </w:trPr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56DB0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0DD70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 kept war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FFC697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Infant kept warm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289E4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6.4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0AD0B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8.5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3C37C"/>
            <w:noWrap/>
            <w:hideMark/>
          </w:tcPr>
          <w:p w14:paraId="1D9B6833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5.8%</w:t>
            </w:r>
          </w:p>
        </w:tc>
      </w:tr>
      <w:tr w:rsidR="001B47DC" w:rsidRPr="0093288B" w14:paraId="7F48BD60" w14:textId="77777777" w:rsidTr="001B47DC">
        <w:trPr>
          <w:trHeight w:val="620"/>
        </w:trPr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0167D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1B6180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Umbilical car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7825CC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Umbilical car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EC2B9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93.9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11537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36.4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ECB7E"/>
            <w:noWrap/>
            <w:hideMark/>
          </w:tcPr>
          <w:p w14:paraId="11E7A8F0" w14:textId="77777777" w:rsidR="001B47DC" w:rsidRPr="00211617" w:rsidRDefault="001B47DC" w:rsidP="00E5561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</w:pPr>
            <w:r w:rsidRPr="00211617">
              <w:rPr>
                <w:rFonts w:eastAsia="Times New Roman" w:cs="Calibri"/>
                <w:color w:val="000000"/>
                <w:kern w:val="0"/>
                <w:lang w:bidi="ne-NP"/>
                <w14:ligatures w14:val="none"/>
              </w:rPr>
              <w:t>89.8%</w:t>
            </w:r>
          </w:p>
        </w:tc>
      </w:tr>
    </w:tbl>
    <w:p w14:paraId="249602F0" w14:textId="77777777" w:rsidR="001B47DC" w:rsidRPr="0093288B" w:rsidRDefault="001B47DC" w:rsidP="001B47DC">
      <w:pPr>
        <w:rPr>
          <w:lang w:val="sv-SE"/>
        </w:rPr>
      </w:pPr>
    </w:p>
    <w:sectPr w:rsidR="001B47DC" w:rsidRPr="0093288B" w:rsidSect="001B4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DC"/>
    <w:rsid w:val="000C5BCA"/>
    <w:rsid w:val="000E786A"/>
    <w:rsid w:val="001B47DC"/>
    <w:rsid w:val="00220C5B"/>
    <w:rsid w:val="002E62B8"/>
    <w:rsid w:val="002F7752"/>
    <w:rsid w:val="00447DFC"/>
    <w:rsid w:val="0055344E"/>
    <w:rsid w:val="00766BE8"/>
    <w:rsid w:val="00AB2A10"/>
    <w:rsid w:val="00C11AA5"/>
    <w:rsid w:val="00CC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95145"/>
  <w15:chartTrackingRefBased/>
  <w15:docId w15:val="{9DBE095A-95DA-4DED-9039-9F44F2D75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47D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7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7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7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7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7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7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7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7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7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7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7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7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7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7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7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7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7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7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B4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7D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4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7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Oliver Ian Tolentino</cp:lastModifiedBy>
  <cp:revision>2</cp:revision>
  <dcterms:created xsi:type="dcterms:W3CDTF">2025-06-24T15:11:00Z</dcterms:created>
  <dcterms:modified xsi:type="dcterms:W3CDTF">2025-07-03T16:37:00Z</dcterms:modified>
</cp:coreProperties>
</file>